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C5CE" w14:textId="6257C29C" w:rsidR="00B04A8E" w:rsidRDefault="00B04A8E" w:rsidP="00B04A8E">
      <w:pPr>
        <w:rPr>
          <w:b/>
          <w:bCs/>
        </w:rPr>
      </w:pPr>
      <w:r>
        <w:rPr>
          <w:b/>
          <w:bCs/>
        </w:rPr>
        <w:t>Quality Assessment Tables</w:t>
      </w:r>
    </w:p>
    <w:p w14:paraId="17064196" w14:textId="77777777" w:rsidR="00B04A8E" w:rsidRDefault="00B04A8E" w:rsidP="00B04A8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verview of quality assessment scores from use of the Newcastle-Ottawa Scale adapted for cross-sectional studies.</w:t>
      </w:r>
    </w:p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134"/>
        <w:gridCol w:w="881"/>
        <w:gridCol w:w="1888"/>
        <w:gridCol w:w="844"/>
        <w:gridCol w:w="1522"/>
        <w:gridCol w:w="1701"/>
        <w:gridCol w:w="1985"/>
        <w:gridCol w:w="1417"/>
        <w:gridCol w:w="1134"/>
        <w:gridCol w:w="993"/>
      </w:tblGrid>
      <w:tr w:rsidR="00B04A8E" w:rsidRPr="009A7712" w14:paraId="0F1967A6" w14:textId="77777777" w:rsidTr="001E3A79"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660ED17C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Authors and reference number</w:t>
            </w:r>
          </w:p>
        </w:tc>
        <w:tc>
          <w:tcPr>
            <w:tcW w:w="881" w:type="dxa"/>
            <w:vMerge w:val="restart"/>
            <w:shd w:val="clear" w:color="auto" w:fill="E7E6E6" w:themeFill="background2"/>
            <w:vAlign w:val="center"/>
          </w:tcPr>
          <w:p w14:paraId="61877283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5955" w:type="dxa"/>
            <w:gridSpan w:val="4"/>
            <w:shd w:val="clear" w:color="auto" w:fill="D0CECE" w:themeFill="background2" w:themeFillShade="E6"/>
            <w:vAlign w:val="center"/>
          </w:tcPr>
          <w:p w14:paraId="2440FE15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6C603415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2551" w:type="dxa"/>
            <w:gridSpan w:val="2"/>
            <w:shd w:val="clear" w:color="auto" w:fill="D0CECE" w:themeFill="background2" w:themeFillShade="E6"/>
            <w:vAlign w:val="center"/>
          </w:tcPr>
          <w:p w14:paraId="41BAFC45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993" w:type="dxa"/>
            <w:vMerge w:val="restart"/>
            <w:shd w:val="clear" w:color="auto" w:fill="E7E6E6" w:themeFill="background2"/>
            <w:vAlign w:val="center"/>
          </w:tcPr>
          <w:p w14:paraId="3D6CB99C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Overall Score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/10</w:t>
            </w:r>
          </w:p>
        </w:tc>
      </w:tr>
      <w:tr w:rsidR="00B04A8E" w:rsidRPr="009A7712" w14:paraId="7A8812B4" w14:textId="77777777" w:rsidTr="001E3A79"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5CA9F3D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81" w:type="dxa"/>
            <w:vMerge/>
            <w:shd w:val="clear" w:color="auto" w:fill="E7E6E6" w:themeFill="background2"/>
            <w:vAlign w:val="center"/>
          </w:tcPr>
          <w:p w14:paraId="7EFC6335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3376DBDF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Representativeness</w:t>
            </w:r>
          </w:p>
        </w:tc>
        <w:tc>
          <w:tcPr>
            <w:tcW w:w="844" w:type="dxa"/>
            <w:shd w:val="clear" w:color="auto" w:fill="E7E6E6" w:themeFill="background2"/>
            <w:vAlign w:val="center"/>
          </w:tcPr>
          <w:p w14:paraId="71DDB7FA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Sample size</w:t>
            </w:r>
          </w:p>
        </w:tc>
        <w:tc>
          <w:tcPr>
            <w:tcW w:w="1522" w:type="dxa"/>
            <w:shd w:val="clear" w:color="auto" w:fill="E7E6E6" w:themeFill="background2"/>
            <w:vAlign w:val="center"/>
          </w:tcPr>
          <w:p w14:paraId="61E7D3FA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Non-respondent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5BBF5DD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Ascertainment of Exposure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66D3E32B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Based on design and analysi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9BED830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Assessment of Outcom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9789509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Statistical Test</w:t>
            </w:r>
          </w:p>
        </w:tc>
        <w:tc>
          <w:tcPr>
            <w:tcW w:w="993" w:type="dxa"/>
            <w:vMerge/>
            <w:shd w:val="clear" w:color="auto" w:fill="E7E6E6" w:themeFill="background2"/>
            <w:vAlign w:val="center"/>
          </w:tcPr>
          <w:p w14:paraId="01FA4DD2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04A8E" w14:paraId="1E5F4273" w14:textId="77777777" w:rsidTr="001E3A79">
        <w:trPr>
          <w:trHeight w:val="425"/>
        </w:trPr>
        <w:tc>
          <w:tcPr>
            <w:tcW w:w="1134" w:type="dxa"/>
            <w:vAlign w:val="center"/>
          </w:tcPr>
          <w:p w14:paraId="5142840B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ria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BbnZhcmkgQXJpYTwvQXV0aG9yPjxZZWFyPjIwMjA8L1ll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BbnZhcmkgQXJpYTwvQXV0aG9yPjxZZWFyPjIwMjA8L1ll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64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7FD0861D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20</w:t>
            </w:r>
          </w:p>
        </w:tc>
        <w:tc>
          <w:tcPr>
            <w:tcW w:w="1888" w:type="dxa"/>
            <w:vAlign w:val="center"/>
          </w:tcPr>
          <w:p w14:paraId="7DB60ADB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4BCB6B5E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55E2E012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BAF418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4E332997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1BCF5CDA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7D29C63F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46A761C9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B04A8E" w:rsidRPr="009A7712" w14:paraId="57745D5C" w14:textId="77777777" w:rsidTr="001E3A79">
        <w:tc>
          <w:tcPr>
            <w:tcW w:w="1134" w:type="dxa"/>
            <w:vAlign w:val="center"/>
          </w:tcPr>
          <w:p w14:paraId="56FFE62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Jiang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KaWFuZzwvQXV0aG9yPjxZZWFyPjIwMTM8L1llYXI+PFJl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KaWFuZzwvQXV0aG9yPjxZZWFyPjIwMTM8L1llYXI+PFJl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61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322D209D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13</w:t>
            </w:r>
          </w:p>
        </w:tc>
        <w:tc>
          <w:tcPr>
            <w:tcW w:w="1888" w:type="dxa"/>
            <w:vAlign w:val="center"/>
          </w:tcPr>
          <w:p w14:paraId="0848F497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71DBF841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1ECFC6AF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05DEC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10410CEE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A99D19E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6A0B54FD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4FC86FC3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B04A8E" w:rsidRPr="009A7712" w14:paraId="29A57D52" w14:textId="77777777" w:rsidTr="001E3A79">
        <w:trPr>
          <w:trHeight w:val="449"/>
        </w:trPr>
        <w:tc>
          <w:tcPr>
            <w:tcW w:w="1134" w:type="dxa"/>
            <w:vAlign w:val="center"/>
          </w:tcPr>
          <w:p w14:paraId="36E356FB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Ou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PdTwvQXV0aG9yPjxZZWFyPjIwMDc8L1llYXI+PFJlY051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PdTwvQXV0aG9yPjxZZWFyPjIwMDc8L1llYXI+PFJlY051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59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4A8CA177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7</w:t>
            </w:r>
          </w:p>
        </w:tc>
        <w:tc>
          <w:tcPr>
            <w:tcW w:w="1888" w:type="dxa"/>
            <w:vAlign w:val="center"/>
          </w:tcPr>
          <w:p w14:paraId="101B3A9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7FA4271E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577DAFCB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CDEF5E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76649CD9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CE2176A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58A8E43F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62491B34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B04A8E" w:rsidRPr="009A7712" w14:paraId="5D8E66FD" w14:textId="77777777" w:rsidTr="001E3A79">
        <w:trPr>
          <w:trHeight w:val="407"/>
        </w:trPr>
        <w:tc>
          <w:tcPr>
            <w:tcW w:w="1134" w:type="dxa"/>
            <w:vAlign w:val="center"/>
          </w:tcPr>
          <w:p w14:paraId="4CC58E0D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assam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SYXNzYW08L0F1dGhvcj48WWVhcj4yMDIwPC9ZZWFyPjxS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SYXNzYW08L0F1dGhvcj48WWVhcj4yMDIwPC9ZZWFyPjxS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41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51E76BB4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20</w:t>
            </w:r>
          </w:p>
        </w:tc>
        <w:tc>
          <w:tcPr>
            <w:tcW w:w="1888" w:type="dxa"/>
            <w:vAlign w:val="center"/>
          </w:tcPr>
          <w:p w14:paraId="361BB035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5F43B698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43C0E126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98A594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2B8FD6E8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48343B2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16CE1BD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05FF01"/>
            <w:vAlign w:val="center"/>
          </w:tcPr>
          <w:p w14:paraId="7C0EC452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B04A8E" w:rsidRPr="009A7712" w14:paraId="707AD8EF" w14:textId="77777777" w:rsidTr="001E3A79">
        <w:trPr>
          <w:trHeight w:val="407"/>
        </w:trPr>
        <w:tc>
          <w:tcPr>
            <w:tcW w:w="1134" w:type="dxa"/>
            <w:vAlign w:val="center"/>
          </w:tcPr>
          <w:p w14:paraId="3B11D2A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akamoto et al.</w:t>
            </w:r>
            <w:r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Sakamoto&lt;/Author&gt;&lt;Year&gt;2006&lt;/Year&gt;&lt;RecNum&gt;330&lt;/RecNum&gt;&lt;DisplayText&gt;&lt;style face="superscript"&gt;60&lt;/style&gt;&lt;/DisplayText&gt;&lt;record&gt;&lt;rec-number&gt;330&lt;/rec-number&gt;&lt;foreign-keys&gt;&lt;key app="EN" db-id="trtfdaw0dws2ebeepv9xdx00vwvxvas2erzp" timestamp="1668007412"&gt;330&lt;/key&gt;&lt;/foreign-keys&gt;&lt;ref-type name="Journal Article"&gt;17&lt;/ref-type&gt;&lt;contributors&gt;&lt;authors&gt;&lt;author&gt;Sakamoto, Hideo&lt;/author&gt;&lt;author&gt;Shichizyou, Takeshi&lt;/author&gt;&lt;author&gt;Saito, Katsuyuki&lt;/author&gt;&lt;author&gt;Okumura, Taisuke&lt;/author&gt;&lt;author&gt;Ogawa, Yoshio&lt;/author&gt;&lt;author&gt;Yoshida, Hideki&lt;/author&gt;&lt;author&gt;Kushima, Miki&lt;/author&gt;&lt;/authors&gt;&lt;/contributors&gt;&lt;titles&gt;&lt;title&gt;Testicular microlithiasis identified ultrasonographically in Japanese adult patients: Prevalence and associated conditions&lt;/title&gt;&lt;secondary-title&gt;Urology&lt;/secondary-title&gt;&lt;/titles&gt;&lt;periodical&gt;&lt;full-title&gt;Urology&lt;/full-title&gt;&lt;/periodical&gt;&lt;pages&gt;636-641&lt;/pages&gt;&lt;volume&gt;68&lt;/volume&gt;&lt;number&gt;3&lt;/number&gt;&lt;dates&gt;&lt;year&gt;2006&lt;/year&gt;&lt;pub-dates&gt;&lt;date&gt;2006/09/01/&lt;/date&gt;&lt;/pub-dates&gt;&lt;/dates&gt;&lt;isbn&gt;0090-4295&lt;/isbn&gt;&lt;urls&gt;&lt;related-urls&gt;&lt;url&gt;https://www.sciencedirect.com/science/article/pii/S0090429506003724&lt;/url&gt;&lt;/related-urls&gt;&lt;/urls&gt;&lt;electronic-resource-num&gt;https://doi.org/10.1016/j.urology.2006.03.028&lt;/electronic-resource-num&gt;&lt;/record&gt;&lt;/Cite&gt;&lt;/EndNote&gt;</w:instrText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60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35CB02DF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6</w:t>
            </w:r>
          </w:p>
        </w:tc>
        <w:tc>
          <w:tcPr>
            <w:tcW w:w="1888" w:type="dxa"/>
            <w:vAlign w:val="center"/>
          </w:tcPr>
          <w:p w14:paraId="4839F350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723816C8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6CCEE4E0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2F46B5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28B865C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452606FF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5EE72DD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65D67CB3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B04A8E" w:rsidRPr="009A7712" w14:paraId="1ECC299B" w14:textId="77777777" w:rsidTr="001E3A79">
        <w:trPr>
          <w:trHeight w:val="420"/>
        </w:trPr>
        <w:tc>
          <w:tcPr>
            <w:tcW w:w="1134" w:type="dxa"/>
            <w:vAlign w:val="center"/>
          </w:tcPr>
          <w:p w14:paraId="35309EE4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homas et al.</w:t>
            </w:r>
            <w:r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Thomas&lt;/Author&gt;&lt;Year&gt;2000&lt;/Year&gt;&lt;RecNum&gt;300&lt;/RecNum&gt;&lt;DisplayText&gt;&lt;style face="superscript"&gt;43&lt;/style&gt;&lt;/DisplayText&gt;&lt;record&gt;&lt;rec-number&gt;300&lt;/rec-number&gt;&lt;foreign-keys&gt;&lt;key app="EN" db-id="trtfdaw0dws2ebeepv9xdx00vwvxvas2erzp" timestamp="1667830256"&gt;300&lt;/key&gt;&lt;/foreign-keys&gt;&lt;ref-type name="Journal Article"&gt;17&lt;/ref-type&gt;&lt;contributors&gt;&lt;authors&gt;&lt;author&gt;Thomas, K.&lt;/author&gt;&lt;author&gt;Wood, S. J.&lt;/author&gt;&lt;author&gt;Thompson, A. J.&lt;/author&gt;&lt;author&gt;Pilling, D.&lt;/author&gt;&lt;author&gt;Lewis-Jones, D. I.&lt;/author&gt;&lt;/authors&gt;&lt;/contributors&gt;&lt;auth-address&gt;Reproductive Medicine Unit, Liverpool Women&amp;apos;s Hospital, UK.&lt;/auth-address&gt;&lt;titles&gt;&lt;title&gt;The incidence and significance of testicular microlithiasis in a subfertile population&lt;/title&gt;&lt;secondary-title&gt;Br J Radiol&lt;/secondary-title&gt;&lt;/titles&gt;&lt;periodical&gt;&lt;full-title&gt;Br J Radiol&lt;/full-title&gt;&lt;/periodical&gt;&lt;pages&gt;494-7&lt;/pages&gt;&lt;volume&gt;73&lt;/volume&gt;&lt;number&gt;869&lt;/number&gt;&lt;edition&gt;2000/07/08&lt;/edition&gt;&lt;keywords&gt;&lt;keyword&gt;Gonadal Steroid Hormones/analysis&lt;/keyword&gt;&lt;keyword&gt;Humans&lt;/keyword&gt;&lt;keyword&gt;Incidence&lt;/keyword&gt;&lt;keyword&gt;Infertility, Male/diagnostic imaging/*epidemiology&lt;/keyword&gt;&lt;keyword&gt;Lithiasis/diagnostic imaging/*epidemiology&lt;/keyword&gt;&lt;keyword&gt;Male&lt;/keyword&gt;&lt;keyword&gt;Retrospective Studies&lt;/keyword&gt;&lt;keyword&gt;Sperm Count&lt;/keyword&gt;&lt;keyword&gt;Sperm Motility&lt;/keyword&gt;&lt;keyword&gt;Testicular Diseases/diagnostic imaging/*epidemiology&lt;/keyword&gt;&lt;keyword&gt;Ultrasonography&lt;/keyword&gt;&lt;keyword&gt;United Kingdom/epidemiology&lt;/keyword&gt;&lt;/keywords&gt;&lt;dates&gt;&lt;year&gt;2000&lt;/year&gt;&lt;pub-dates&gt;&lt;date&gt;May&lt;/date&gt;&lt;/pub-dates&gt;&lt;/dates&gt;&lt;isbn&gt;0007-1285 (Print)&amp;#xD;0007-1285&lt;/isbn&gt;&lt;accession-num&gt;10884745&lt;/accession-num&gt;&lt;urls&gt;&lt;/urls&gt;&lt;electronic-resource-num&gt;10.1259/bjr.73.869.108847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43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254C66C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0</w:t>
            </w:r>
          </w:p>
        </w:tc>
        <w:tc>
          <w:tcPr>
            <w:tcW w:w="1888" w:type="dxa"/>
            <w:vAlign w:val="center"/>
          </w:tcPr>
          <w:p w14:paraId="7F0F7A84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4" w:type="dxa"/>
            <w:vAlign w:val="center"/>
          </w:tcPr>
          <w:p w14:paraId="0FDC09D3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07719E7A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D951FD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282B1C12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8E0AB1E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7E1169C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7D14B762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B04A8E" w:rsidRPr="009A7712" w14:paraId="767C38CE" w14:textId="77777777" w:rsidTr="001E3A79">
        <w:trPr>
          <w:trHeight w:val="420"/>
        </w:trPr>
        <w:tc>
          <w:tcPr>
            <w:tcW w:w="1134" w:type="dxa"/>
            <w:vAlign w:val="center"/>
          </w:tcPr>
          <w:p w14:paraId="1964F4A8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Xu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YdTwvQXV0aG9yPjxZZWFyPjIwMTQ8L1llYXI+PFJlY051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YdTwvQXV0aG9yPjxZZWFyPjIwMTQ8L1llYXI+PFJlY051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44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510A803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14</w:t>
            </w:r>
          </w:p>
        </w:tc>
        <w:tc>
          <w:tcPr>
            <w:tcW w:w="1888" w:type="dxa"/>
            <w:vAlign w:val="center"/>
          </w:tcPr>
          <w:p w14:paraId="1AE6684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143AFD2E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360F8695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AAD6CD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10FF33B1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96ED023" w14:textId="77777777" w:rsidR="00B04A8E" w:rsidRPr="00E35580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  <w:p w14:paraId="1B33A975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7F89FB5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0813B10F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B04A8E" w:rsidRPr="009A7712" w14:paraId="50213701" w14:textId="77777777" w:rsidTr="001E3A79">
        <w:trPr>
          <w:trHeight w:val="420"/>
        </w:trPr>
        <w:tc>
          <w:tcPr>
            <w:tcW w:w="1134" w:type="dxa"/>
            <w:vAlign w:val="center"/>
          </w:tcPr>
          <w:p w14:paraId="169C250F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Yee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ZZWU8L0F1dGhvcj48WWVhcj4yMDExPC9ZZWFyPjxSZWNO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ZZWU8L0F1dGhvcj48WWVhcj4yMDExPC9ZZWFyPjxSZWNO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62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7F466B6A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11</w:t>
            </w:r>
          </w:p>
        </w:tc>
        <w:tc>
          <w:tcPr>
            <w:tcW w:w="1888" w:type="dxa"/>
            <w:vAlign w:val="center"/>
          </w:tcPr>
          <w:p w14:paraId="4B93BFD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844" w:type="dxa"/>
            <w:vAlign w:val="center"/>
          </w:tcPr>
          <w:p w14:paraId="7E33582B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12CA6B40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813303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985" w:type="dxa"/>
            <w:vAlign w:val="center"/>
          </w:tcPr>
          <w:p w14:paraId="498F0635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EDEC82" w14:textId="77777777" w:rsidR="00B04A8E" w:rsidRDefault="00B04A8E" w:rsidP="001E3A7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**</w:t>
            </w:r>
          </w:p>
        </w:tc>
        <w:tc>
          <w:tcPr>
            <w:tcW w:w="1134" w:type="dxa"/>
            <w:vAlign w:val="center"/>
          </w:tcPr>
          <w:p w14:paraId="5896F51E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C000"/>
            <w:vAlign w:val="center"/>
          </w:tcPr>
          <w:p w14:paraId="32465B16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</w:tr>
    </w:tbl>
    <w:p w14:paraId="2547FD4D" w14:textId="4D0B05F8" w:rsidR="00B04A8E" w:rsidRDefault="007D18D1" w:rsidP="00B04A8E">
      <w:pPr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0FCD1F" wp14:editId="71B2C3AD">
                <wp:simplePos x="0" y="0"/>
                <wp:positionH relativeFrom="column">
                  <wp:posOffset>-61560</wp:posOffset>
                </wp:positionH>
                <wp:positionV relativeFrom="paragraph">
                  <wp:posOffset>3366770</wp:posOffset>
                </wp:positionV>
                <wp:extent cx="2208530" cy="486000"/>
                <wp:effectExtent l="0" t="0" r="0" b="0"/>
                <wp:wrapSquare wrapText="bothSides"/>
                <wp:docPr id="1915749509" name="Text Box 1915749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8530" cy="48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B356E0" w14:textId="77777777" w:rsidR="00B04A8E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reen= high quality studies (score 7-9)</w:t>
                            </w:r>
                          </w:p>
                          <w:p w14:paraId="0918C265" w14:textId="77777777" w:rsidR="00B04A8E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Orange= medium quality studies (scores 3-6) </w:t>
                            </w:r>
                          </w:p>
                          <w:p w14:paraId="15E64934" w14:textId="77777777" w:rsidR="00B04A8E" w:rsidRPr="00485796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d= low quality studies (scores 0-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0FCD1F" id="_x0000_t202" coordsize="21600,21600" o:spt="202" path="m,l,21600r21600,l21600,xe">
                <v:stroke joinstyle="miter"/>
                <v:path gradientshapeok="t" o:connecttype="rect"/>
              </v:shapetype>
              <v:shape id="Text Box 1915749509" o:spid="_x0000_s1026" type="#_x0000_t202" style="position:absolute;margin-left:-4.85pt;margin-top:265.1pt;width:173.9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" filled="f" stroked="f" strokeweight=".5pt">
                <v:textbox>
                  <w:txbxContent>
                    <w:p w14:paraId="66B356E0" w14:textId="77777777" w:rsidR="00B04A8E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Green= high quality studies (score 7-9)</w:t>
                      </w:r>
                    </w:p>
                    <w:p w14:paraId="0918C265" w14:textId="77777777" w:rsidR="00B04A8E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Orange= medium quality studies (scores 3-6) </w:t>
                      </w:r>
                    </w:p>
                    <w:p w14:paraId="15E64934" w14:textId="77777777" w:rsidR="00B04A8E" w:rsidRPr="00485796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Red= low quality studies (scores 0-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CD47F1" w14:textId="1070A8DE" w:rsidR="00B04A8E" w:rsidRDefault="00B04A8E" w:rsidP="00B04A8E">
      <w:pPr>
        <w:rPr>
          <w:rFonts w:ascii="Arial" w:hAnsi="Arial" w:cs="Arial"/>
          <w:sz w:val="22"/>
          <w:szCs w:val="22"/>
        </w:rPr>
      </w:pPr>
    </w:p>
    <w:p w14:paraId="3F4DC1A4" w14:textId="77777777" w:rsidR="00B04A8E" w:rsidRDefault="00B04A8E" w:rsidP="00B04A8E"/>
    <w:p w14:paraId="250A894C" w14:textId="3D7E9292" w:rsidR="00B04A8E" w:rsidRDefault="00B04A8E" w:rsidP="00B04A8E"/>
    <w:p w14:paraId="322C6D26" w14:textId="77777777" w:rsidR="00EB441E" w:rsidRDefault="00EB441E" w:rsidP="00B04A8E"/>
    <w:p w14:paraId="318088ED" w14:textId="77777777" w:rsidR="00EB441E" w:rsidRDefault="00EB441E" w:rsidP="00B04A8E"/>
    <w:p w14:paraId="613CF861" w14:textId="77777777" w:rsidR="00EB441E" w:rsidRDefault="00EB441E" w:rsidP="00B04A8E"/>
    <w:p w14:paraId="6A9FA96F" w14:textId="77777777" w:rsidR="00EB441E" w:rsidRDefault="00EB441E" w:rsidP="00B04A8E"/>
    <w:p w14:paraId="7C7BE58E" w14:textId="77777777" w:rsidR="007D18D1" w:rsidRDefault="007D18D1" w:rsidP="00B04A8E"/>
    <w:p w14:paraId="0506C647" w14:textId="77777777" w:rsidR="00EB441E" w:rsidRDefault="00EB441E" w:rsidP="00B04A8E"/>
    <w:tbl>
      <w:tblPr>
        <w:tblStyle w:val="TableGrid"/>
        <w:tblpPr w:leftFromText="180" w:rightFromText="180" w:vertAnchor="text" w:horzAnchor="margin" w:tblpY="383"/>
        <w:tblW w:w="0" w:type="auto"/>
        <w:tblLook w:val="04A0" w:firstRow="1" w:lastRow="0" w:firstColumn="1" w:lastColumn="0" w:noHBand="0" w:noVBand="1"/>
      </w:tblPr>
      <w:tblGrid>
        <w:gridCol w:w="1165"/>
        <w:gridCol w:w="642"/>
        <w:gridCol w:w="1217"/>
        <w:gridCol w:w="1888"/>
        <w:gridCol w:w="1185"/>
        <w:gridCol w:w="1326"/>
        <w:gridCol w:w="1635"/>
        <w:gridCol w:w="1469"/>
        <w:gridCol w:w="1205"/>
        <w:gridCol w:w="994"/>
        <w:gridCol w:w="845"/>
      </w:tblGrid>
      <w:tr w:rsidR="00B04A8E" w:rsidRPr="009A7712" w14:paraId="17196B57" w14:textId="77777777" w:rsidTr="00B04A8E"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2041DE7C" w14:textId="749FE825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lastRenderedPageBreak/>
              <w:t>Authors and reference number</w:t>
            </w:r>
          </w:p>
        </w:tc>
        <w:tc>
          <w:tcPr>
            <w:tcW w:w="642" w:type="dxa"/>
            <w:vMerge w:val="restart"/>
            <w:shd w:val="clear" w:color="auto" w:fill="E7E6E6" w:themeFill="background2"/>
            <w:vAlign w:val="center"/>
          </w:tcPr>
          <w:p w14:paraId="1A010587" w14:textId="68C86E4F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5616" w:type="dxa"/>
            <w:gridSpan w:val="4"/>
            <w:shd w:val="clear" w:color="auto" w:fill="D0CECE" w:themeFill="background2" w:themeFillShade="E6"/>
            <w:vAlign w:val="center"/>
          </w:tcPr>
          <w:p w14:paraId="343DD4A6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1635" w:type="dxa"/>
            <w:shd w:val="clear" w:color="auto" w:fill="D0CECE" w:themeFill="background2" w:themeFillShade="E6"/>
            <w:vAlign w:val="center"/>
          </w:tcPr>
          <w:p w14:paraId="4313BE85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3668" w:type="dxa"/>
            <w:gridSpan w:val="3"/>
            <w:shd w:val="clear" w:color="auto" w:fill="D0CECE" w:themeFill="background2" w:themeFillShade="E6"/>
            <w:vAlign w:val="center"/>
          </w:tcPr>
          <w:p w14:paraId="6780C277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845" w:type="dxa"/>
            <w:vMerge w:val="restart"/>
            <w:shd w:val="clear" w:color="auto" w:fill="E7E6E6" w:themeFill="background2"/>
            <w:vAlign w:val="center"/>
          </w:tcPr>
          <w:p w14:paraId="51B13A61" w14:textId="77777777" w:rsidR="00B04A8E" w:rsidRPr="009A7712" w:rsidRDefault="00B04A8E" w:rsidP="001E3A7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A7712">
              <w:rPr>
                <w:rFonts w:cstheme="minorHAnsi"/>
                <w:b/>
                <w:bCs/>
                <w:sz w:val="21"/>
                <w:szCs w:val="21"/>
              </w:rPr>
              <w:t>Overall Score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/9</w:t>
            </w:r>
          </w:p>
        </w:tc>
      </w:tr>
      <w:tr w:rsidR="00B04A8E" w:rsidRPr="009A7712" w14:paraId="58C68604" w14:textId="77777777" w:rsidTr="001E3A79"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4537A2C0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42" w:type="dxa"/>
            <w:vMerge/>
            <w:shd w:val="clear" w:color="auto" w:fill="E7E6E6" w:themeFill="background2"/>
            <w:vAlign w:val="center"/>
          </w:tcPr>
          <w:p w14:paraId="026B77CB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17" w:type="dxa"/>
            <w:shd w:val="clear" w:color="auto" w:fill="E7E6E6" w:themeFill="background2"/>
            <w:vAlign w:val="center"/>
          </w:tcPr>
          <w:p w14:paraId="6FDF6AA1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ase definition adequate?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690A920F" w14:textId="762F7A45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Representativeness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59225AF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election of controls</w:t>
            </w:r>
          </w:p>
        </w:tc>
        <w:tc>
          <w:tcPr>
            <w:tcW w:w="1326" w:type="dxa"/>
            <w:shd w:val="clear" w:color="auto" w:fill="E7E6E6" w:themeFill="background2"/>
            <w:vAlign w:val="center"/>
          </w:tcPr>
          <w:p w14:paraId="62BC9B6A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finition of Controls</w:t>
            </w: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78A32079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7712">
              <w:rPr>
                <w:rFonts w:cstheme="minorHAnsi"/>
                <w:sz w:val="21"/>
                <w:szCs w:val="21"/>
              </w:rPr>
              <w:t>Based on design and analysis</w:t>
            </w:r>
          </w:p>
        </w:tc>
        <w:tc>
          <w:tcPr>
            <w:tcW w:w="1469" w:type="dxa"/>
            <w:shd w:val="clear" w:color="auto" w:fill="E7E6E6" w:themeFill="background2"/>
            <w:vAlign w:val="center"/>
          </w:tcPr>
          <w:p w14:paraId="2521C289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scertainment of Exposure</w:t>
            </w:r>
          </w:p>
        </w:tc>
        <w:tc>
          <w:tcPr>
            <w:tcW w:w="1205" w:type="dxa"/>
            <w:shd w:val="clear" w:color="auto" w:fill="E7E6E6" w:themeFill="background2"/>
            <w:vAlign w:val="center"/>
          </w:tcPr>
          <w:p w14:paraId="1B30CFEC" w14:textId="77777777" w:rsidR="00B04A8E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ame method for cases and controls</w:t>
            </w:r>
          </w:p>
        </w:tc>
        <w:tc>
          <w:tcPr>
            <w:tcW w:w="994" w:type="dxa"/>
            <w:shd w:val="clear" w:color="auto" w:fill="E7E6E6" w:themeFill="background2"/>
            <w:vAlign w:val="center"/>
          </w:tcPr>
          <w:p w14:paraId="3AA55585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on response rate</w:t>
            </w:r>
          </w:p>
        </w:tc>
        <w:tc>
          <w:tcPr>
            <w:tcW w:w="845" w:type="dxa"/>
            <w:vMerge/>
            <w:shd w:val="clear" w:color="auto" w:fill="E7E6E6" w:themeFill="background2"/>
            <w:vAlign w:val="center"/>
          </w:tcPr>
          <w:p w14:paraId="73CE9F69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04A8E" w:rsidRPr="009A7712" w14:paraId="0B34BC19" w14:textId="77777777" w:rsidTr="001E3A79">
        <w:tc>
          <w:tcPr>
            <w:tcW w:w="1165" w:type="dxa"/>
            <w:vAlign w:val="center"/>
          </w:tcPr>
          <w:p w14:paraId="53101F7E" w14:textId="612F8CB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’Andrea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EJmFwb3M7QW5kcmVhPC9BdXRob3I+PFllYXI+MjAyMTwv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EJmFwb3M7QW5kcmVhPC9BdXRob3I+PFllYXI+MjAyMTwv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45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642" w:type="dxa"/>
            <w:vAlign w:val="center"/>
          </w:tcPr>
          <w:p w14:paraId="2C950F06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20</w:t>
            </w:r>
          </w:p>
        </w:tc>
        <w:tc>
          <w:tcPr>
            <w:tcW w:w="1217" w:type="dxa"/>
            <w:vAlign w:val="center"/>
          </w:tcPr>
          <w:p w14:paraId="6D6E2262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1888" w:type="dxa"/>
            <w:vAlign w:val="center"/>
          </w:tcPr>
          <w:p w14:paraId="3529F533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25B07913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7E2195AE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635" w:type="dxa"/>
            <w:vAlign w:val="center"/>
          </w:tcPr>
          <w:p w14:paraId="697834DC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469" w:type="dxa"/>
            <w:vAlign w:val="center"/>
          </w:tcPr>
          <w:p w14:paraId="4390D77B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205" w:type="dxa"/>
            <w:vAlign w:val="center"/>
          </w:tcPr>
          <w:p w14:paraId="26A75151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994" w:type="dxa"/>
            <w:vAlign w:val="center"/>
          </w:tcPr>
          <w:p w14:paraId="7BE75CC6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5" w:type="dxa"/>
            <w:shd w:val="clear" w:color="auto" w:fill="FFC000"/>
            <w:vAlign w:val="center"/>
          </w:tcPr>
          <w:p w14:paraId="75DF1BA7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B04A8E" w:rsidRPr="009A7712" w14:paraId="2B6CCF74" w14:textId="77777777" w:rsidTr="001E3A79">
        <w:tc>
          <w:tcPr>
            <w:tcW w:w="1165" w:type="dxa"/>
            <w:vAlign w:val="center"/>
          </w:tcPr>
          <w:p w14:paraId="0120CA40" w14:textId="7AFC5C5C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hafza et al.</w: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NYWhhZnphPC9BdXRob3I+PFllYXI+MjAxNjwvWWVhcj48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NYWhhZnphPC9BdXRob3I+PFllYXI+MjAxNjwvWWVhcj48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  <w:r>
              <w:rPr>
                <w:rFonts w:cstheme="minorHAnsi"/>
                <w:sz w:val="21"/>
                <w:szCs w:val="21"/>
              </w:rPr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D1A11">
              <w:rPr>
                <w:rFonts w:cstheme="minorHAnsi"/>
                <w:noProof/>
                <w:sz w:val="21"/>
                <w:szCs w:val="21"/>
                <w:vertAlign w:val="superscript"/>
              </w:rPr>
              <w:t>40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642" w:type="dxa"/>
            <w:vAlign w:val="center"/>
          </w:tcPr>
          <w:p w14:paraId="61FBB172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16</w:t>
            </w:r>
          </w:p>
        </w:tc>
        <w:tc>
          <w:tcPr>
            <w:tcW w:w="1217" w:type="dxa"/>
            <w:vAlign w:val="center"/>
          </w:tcPr>
          <w:p w14:paraId="0FD34519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888" w:type="dxa"/>
            <w:vAlign w:val="center"/>
          </w:tcPr>
          <w:p w14:paraId="370E977D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45D67438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4F357211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635" w:type="dxa"/>
            <w:vAlign w:val="center"/>
          </w:tcPr>
          <w:p w14:paraId="5065DB54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469" w:type="dxa"/>
            <w:vAlign w:val="center"/>
          </w:tcPr>
          <w:p w14:paraId="6E9C0798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205" w:type="dxa"/>
            <w:vAlign w:val="center"/>
          </w:tcPr>
          <w:p w14:paraId="72DC4980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994" w:type="dxa"/>
            <w:vAlign w:val="center"/>
          </w:tcPr>
          <w:p w14:paraId="07FCBA4D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45" w:type="dxa"/>
            <w:shd w:val="clear" w:color="auto" w:fill="FFC000"/>
            <w:vAlign w:val="center"/>
          </w:tcPr>
          <w:p w14:paraId="0583C6C3" w14:textId="77777777" w:rsidR="00B04A8E" w:rsidRPr="009A7712" w:rsidRDefault="00B04A8E" w:rsidP="001E3A7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</w:tr>
    </w:tbl>
    <w:p w14:paraId="47AAA579" w14:textId="0C2A9CF1" w:rsidR="007113CD" w:rsidRDefault="00B04A8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4A57EA" wp14:editId="42D82699">
                <wp:simplePos x="0" y="0"/>
                <wp:positionH relativeFrom="column">
                  <wp:posOffset>-69850</wp:posOffset>
                </wp:positionH>
                <wp:positionV relativeFrom="paragraph">
                  <wp:posOffset>1788160</wp:posOffset>
                </wp:positionV>
                <wp:extent cx="2208530" cy="1828800"/>
                <wp:effectExtent l="0" t="0" r="0" b="0"/>
                <wp:wrapSquare wrapText="bothSides"/>
                <wp:docPr id="148073184" name="Text Box 148073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85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390EB6" w14:textId="77777777" w:rsidR="00B04A8E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reen= high quality studies (score 7-9)</w:t>
                            </w:r>
                          </w:p>
                          <w:p w14:paraId="15F62D44" w14:textId="77777777" w:rsidR="00B04A8E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Orange= medium quality studies (scores 3-6) </w:t>
                            </w:r>
                          </w:p>
                          <w:p w14:paraId="203358AE" w14:textId="77777777" w:rsidR="00B04A8E" w:rsidRPr="00485796" w:rsidRDefault="00B04A8E" w:rsidP="00B04A8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d= low quality studies (scores 0-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A57EA" id="Text Box 148073184" o:spid="_x0000_s1027" type="#_x0000_t202" style="position:absolute;margin-left:-5.5pt;margin-top:140.8pt;width:173.9pt;height:2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" filled="f" stroked="f" strokeweight=".5pt">
                <v:textbox style="mso-fit-shape-to-text:t">
                  <w:txbxContent>
                    <w:p w14:paraId="46390EB6" w14:textId="77777777" w:rsidR="00B04A8E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Green= high quality studies (score 7-9)</w:t>
                      </w:r>
                    </w:p>
                    <w:p w14:paraId="15F62D44" w14:textId="77777777" w:rsidR="00B04A8E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Orange= medium quality studies (scores 3-6) </w:t>
                      </w:r>
                    </w:p>
                    <w:p w14:paraId="203358AE" w14:textId="77777777" w:rsidR="00B04A8E" w:rsidRPr="00485796" w:rsidRDefault="00B04A8E" w:rsidP="00B04A8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Red= low quality studies (scores 0-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sz w:val="22"/>
          <w:szCs w:val="22"/>
        </w:rPr>
        <w:t>Overview of quality assessment scores from use of the Newcastle-Ottawa Scale for case</w:t>
      </w:r>
      <w:r w:rsidR="00944049">
        <w:rPr>
          <w:rFonts w:ascii="Arial" w:hAnsi="Arial" w:cs="Arial"/>
          <w:sz w:val="22"/>
          <w:szCs w:val="22"/>
        </w:rPr>
        <w:t>-control studies</w:t>
      </w:r>
    </w:p>
    <w:sectPr w:rsidR="007113CD" w:rsidSect="00B04A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8E"/>
    <w:rsid w:val="00024CCE"/>
    <w:rsid w:val="00037DAF"/>
    <w:rsid w:val="0004781C"/>
    <w:rsid w:val="000928C5"/>
    <w:rsid w:val="00094A17"/>
    <w:rsid w:val="000A7192"/>
    <w:rsid w:val="000C7FA6"/>
    <w:rsid w:val="000F2BAE"/>
    <w:rsid w:val="00101BA1"/>
    <w:rsid w:val="00132FFC"/>
    <w:rsid w:val="00144C4C"/>
    <w:rsid w:val="00177EA6"/>
    <w:rsid w:val="001A2B94"/>
    <w:rsid w:val="001B2C8F"/>
    <w:rsid w:val="002326CB"/>
    <w:rsid w:val="00303260"/>
    <w:rsid w:val="00356A03"/>
    <w:rsid w:val="00360A77"/>
    <w:rsid w:val="003A49DD"/>
    <w:rsid w:val="003D6D31"/>
    <w:rsid w:val="003F6936"/>
    <w:rsid w:val="00425A35"/>
    <w:rsid w:val="00457C77"/>
    <w:rsid w:val="00487710"/>
    <w:rsid w:val="00487AA8"/>
    <w:rsid w:val="004D67ED"/>
    <w:rsid w:val="00512615"/>
    <w:rsid w:val="005315C3"/>
    <w:rsid w:val="00534585"/>
    <w:rsid w:val="00542904"/>
    <w:rsid w:val="00552198"/>
    <w:rsid w:val="0058599B"/>
    <w:rsid w:val="00595799"/>
    <w:rsid w:val="005E5893"/>
    <w:rsid w:val="00633EA4"/>
    <w:rsid w:val="00634FF4"/>
    <w:rsid w:val="00692D4D"/>
    <w:rsid w:val="006C3EAC"/>
    <w:rsid w:val="006C5B77"/>
    <w:rsid w:val="007113CD"/>
    <w:rsid w:val="007177D9"/>
    <w:rsid w:val="007349EB"/>
    <w:rsid w:val="0074557F"/>
    <w:rsid w:val="00763A54"/>
    <w:rsid w:val="007B5B72"/>
    <w:rsid w:val="007D18D1"/>
    <w:rsid w:val="007E19E2"/>
    <w:rsid w:val="008079EE"/>
    <w:rsid w:val="00857B3C"/>
    <w:rsid w:val="00873A40"/>
    <w:rsid w:val="00883144"/>
    <w:rsid w:val="00944049"/>
    <w:rsid w:val="00950278"/>
    <w:rsid w:val="009B2445"/>
    <w:rsid w:val="009D6933"/>
    <w:rsid w:val="009F7F50"/>
    <w:rsid w:val="00A31AC1"/>
    <w:rsid w:val="00A82D53"/>
    <w:rsid w:val="00AC2A77"/>
    <w:rsid w:val="00B04A8E"/>
    <w:rsid w:val="00BD205E"/>
    <w:rsid w:val="00C02634"/>
    <w:rsid w:val="00C2041B"/>
    <w:rsid w:val="00C734B5"/>
    <w:rsid w:val="00C95E59"/>
    <w:rsid w:val="00CA1A95"/>
    <w:rsid w:val="00D35622"/>
    <w:rsid w:val="00D56D10"/>
    <w:rsid w:val="00D61756"/>
    <w:rsid w:val="00D66039"/>
    <w:rsid w:val="00D927E4"/>
    <w:rsid w:val="00D9679E"/>
    <w:rsid w:val="00DC7398"/>
    <w:rsid w:val="00DE3E5C"/>
    <w:rsid w:val="00DE7B31"/>
    <w:rsid w:val="00DF7836"/>
    <w:rsid w:val="00E03689"/>
    <w:rsid w:val="00E17FD5"/>
    <w:rsid w:val="00E401C2"/>
    <w:rsid w:val="00E54B27"/>
    <w:rsid w:val="00EB441E"/>
    <w:rsid w:val="00F63881"/>
    <w:rsid w:val="00F71B5E"/>
    <w:rsid w:val="00F922A7"/>
    <w:rsid w:val="00F95543"/>
    <w:rsid w:val="00FD3B26"/>
    <w:rsid w:val="00FE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CF811"/>
  <w15:chartTrackingRefBased/>
  <w15:docId w15:val="{D209694A-598C-CA4D-A8B8-B0946BBD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A8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son (hgw1g20)</dc:creator>
  <cp:keywords/>
  <dc:description/>
  <cp:lastModifiedBy>Hannah Wilson (hgw1g20)</cp:lastModifiedBy>
  <cp:revision>5</cp:revision>
  <dcterms:created xsi:type="dcterms:W3CDTF">2024-05-24T01:32:00Z</dcterms:created>
  <dcterms:modified xsi:type="dcterms:W3CDTF">2024-07-24T22:51:00Z</dcterms:modified>
</cp:coreProperties>
</file>